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B6B40" w14:textId="77777777" w:rsidR="006D5432" w:rsidRDefault="006D5432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S4 Fig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>: Manhattan plot (</w:t>
      </w:r>
      <w:r w:rsidR="003B58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>) and Q-Q plot (</w:t>
      </w:r>
      <w:r w:rsidR="003B58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for the genome-wide association study (GWAS) in Genes &amp; Health. </w:t>
      </w:r>
    </w:p>
    <w:p w14:paraId="2428913E" w14:textId="77777777" w:rsidR="006D5432" w:rsidRDefault="006D5432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A34C6B4" w14:textId="4358AE85" w:rsidR="000D0D0E" w:rsidRDefault="003B589A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e lead SNPs at the three genome-wide significant (p-value &lt; 5e-8) are in Table S3.</w:t>
      </w:r>
    </w:p>
    <w:p w14:paraId="3C2C0A98" w14:textId="77777777" w:rsidR="006D5432" w:rsidRDefault="006D5432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5B7EF3C" w14:textId="77777777" w:rsidR="000D0D0E" w:rsidRDefault="003B589A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114300" distB="114300" distL="114300" distR="114300" wp14:anchorId="5C64C6B3" wp14:editId="2127A19D">
            <wp:extent cx="5731200" cy="20701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07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61B6C7" w14:textId="77777777" w:rsidR="000D0D0E" w:rsidRDefault="000D0D0E">
      <w:pPr>
        <w:widowControl w:val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ADABF0" w14:textId="77777777" w:rsidR="000D0D0E" w:rsidRDefault="000D0D0E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80D8CFE" w14:textId="009F40BD" w:rsidR="000D0D0E" w:rsidRDefault="003B589A" w:rsidP="006D5432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br w:type="page"/>
      </w:r>
    </w:p>
    <w:p w14:paraId="4AE6C956" w14:textId="77777777" w:rsidR="000D0D0E" w:rsidRDefault="000D0D0E">
      <w:pPr>
        <w:rPr>
          <w:rFonts w:ascii="Aparajita" w:eastAsia="Aparajita" w:hAnsi="Aparajita" w:cs="Aparajita"/>
          <w:color w:val="000000"/>
          <w:sz w:val="20"/>
          <w:szCs w:val="20"/>
        </w:rPr>
      </w:pPr>
    </w:p>
    <w:sectPr w:rsidR="000D0D0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D0E"/>
    <w:rsid w:val="000D0D0E"/>
    <w:rsid w:val="003079C2"/>
    <w:rsid w:val="0038710F"/>
    <w:rsid w:val="003B589A"/>
    <w:rsid w:val="004152AB"/>
    <w:rsid w:val="00420BB0"/>
    <w:rsid w:val="00455994"/>
    <w:rsid w:val="006D5432"/>
    <w:rsid w:val="007E0C3F"/>
    <w:rsid w:val="0096265E"/>
    <w:rsid w:val="00BA36CB"/>
    <w:rsid w:val="00D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43D8"/>
  <w15:docId w15:val="{0BC0F92C-0C56-47AD-9307-318DFD7A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Hodgson</dc:creator>
  <cp:lastModifiedBy>Sarah Finer</cp:lastModifiedBy>
  <cp:revision>2</cp:revision>
  <dcterms:created xsi:type="dcterms:W3CDTF">2022-04-20T16:48:00Z</dcterms:created>
  <dcterms:modified xsi:type="dcterms:W3CDTF">2022-04-20T16:48:00Z</dcterms:modified>
</cp:coreProperties>
</file>